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F9A915" w14:textId="77777777" w:rsidR="00F618DE" w:rsidRPr="00A80480" w:rsidRDefault="00A80480" w:rsidP="00114DA1">
      <w:pPr>
        <w:ind w:left="18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</w:pPr>
      <w:r w:rsidRPr="00A8048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 xml:space="preserve">S1 Table. </w:t>
      </w:r>
      <w:proofErr w:type="gramStart"/>
      <w:r w:rsidRPr="00A8048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Description of the LTR retrotransposons in the reference database.</w:t>
      </w:r>
      <w:proofErr w:type="gramEnd"/>
      <w:r w:rsidRPr="00A80480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pt-BR"/>
        </w:rPr>
        <w:t xml:space="preserve"> </w:t>
      </w:r>
      <w:proofErr w:type="spellStart"/>
      <w:r w:rsidRPr="00A80480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pt-BR"/>
        </w:rPr>
        <w:t>BioMed</w:t>
      </w:r>
      <w:proofErr w:type="spellEnd"/>
      <w:r w:rsidRPr="00A80480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pt-BR"/>
        </w:rPr>
        <w:t xml:space="preserve"> Central: www.biomedcentral.com/content/supplementary/1471-2164-9-382-S1.txt; </w:t>
      </w:r>
      <w:proofErr w:type="spellStart"/>
      <w:r w:rsidRPr="00A80480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pt-BR"/>
        </w:rPr>
        <w:t>GenBank</w:t>
      </w:r>
      <w:proofErr w:type="spellEnd"/>
      <w:r w:rsidRPr="00A80480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pt-BR"/>
        </w:rPr>
        <w:t xml:space="preserve">: www.ncbi. </w:t>
      </w:r>
      <w:proofErr w:type="gramStart"/>
      <w:r w:rsidRPr="00A80480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pt-BR"/>
        </w:rPr>
        <w:t>nlm.nih.gov</w:t>
      </w:r>
      <w:proofErr w:type="gramEnd"/>
      <w:r w:rsidRPr="00A80480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pt-BR"/>
        </w:rPr>
        <w:t xml:space="preserve">/; </w:t>
      </w:r>
      <w:proofErr w:type="spellStart"/>
      <w:r w:rsidRPr="00A80480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pt-BR"/>
        </w:rPr>
        <w:t>Repbase</w:t>
      </w:r>
      <w:proofErr w:type="spellEnd"/>
      <w:r w:rsidRPr="00A80480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pt-BR"/>
        </w:rPr>
        <w:t xml:space="preserve">: www.girinst.org/repbase/; </w:t>
      </w:r>
      <w:proofErr w:type="spellStart"/>
      <w:r w:rsidRPr="00A80480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pt-BR"/>
        </w:rPr>
        <w:t>RetrOryza</w:t>
      </w:r>
      <w:proofErr w:type="spellEnd"/>
      <w:r w:rsidRPr="00A80480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pt-BR"/>
        </w:rPr>
        <w:t>: www.retroryza.fr/retroryza_mc /browse.html; TREP Platform: http://botserv2.uzh.ch/kelldata/trep-</w:t>
      </w:r>
      <w:bookmarkStart w:id="0" w:name="_GoBack"/>
      <w:bookmarkEnd w:id="0"/>
      <w:r w:rsidRPr="00A80480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pt-BR"/>
        </w:rPr>
        <w:t>db/blast/.</w:t>
      </w:r>
    </w:p>
    <w:tbl>
      <w:tblPr>
        <w:tblW w:w="1362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9"/>
        <w:gridCol w:w="1251"/>
        <w:gridCol w:w="3174"/>
        <w:gridCol w:w="2966"/>
        <w:gridCol w:w="2835"/>
        <w:gridCol w:w="2268"/>
      </w:tblGrid>
      <w:tr w:rsidR="00050249" w:rsidRPr="003A6A13" w14:paraId="479F2CDB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8514A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uperfamily</w:t>
            </w:r>
            <w:proofErr w:type="spellEnd"/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34261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ineage</w:t>
            </w:r>
            <w:proofErr w:type="spellEnd"/>
          </w:p>
        </w:tc>
        <w:tc>
          <w:tcPr>
            <w:tcW w:w="3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62316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TR retrotransposon</w:t>
            </w:r>
          </w:p>
        </w:tc>
        <w:tc>
          <w:tcPr>
            <w:tcW w:w="2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CBE0A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pecie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35535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cession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umber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de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8A858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ource</w:t>
            </w:r>
            <w:proofErr w:type="spellEnd"/>
          </w:p>
        </w:tc>
      </w:tr>
      <w:tr w:rsidR="00050249" w:rsidRPr="003A6A13" w14:paraId="38193D80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B52F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opia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ADEE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le</w:t>
            </w: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Retrofit</w:t>
            </w:r>
            <w:proofErr w:type="spellEnd"/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65D8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TCOPIA11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D5E6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Arabidopsis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halian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CEDE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TCOPIA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ED4C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pbase</w:t>
            </w:r>
          </w:p>
        </w:tc>
      </w:tr>
      <w:tr w:rsidR="00050249" w:rsidRPr="003A6A13" w14:paraId="46CDD272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1684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9693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7054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TCOPIA4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01B5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Arabidopsis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halian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69A0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TCOPIA4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F60B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pbase</w:t>
            </w:r>
          </w:p>
        </w:tc>
      </w:tr>
      <w:tr w:rsidR="00050249" w:rsidRPr="003A6A13" w14:paraId="3E40278A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4012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D885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21F5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elmoth</w:t>
            </w:r>
            <w:proofErr w:type="spellEnd"/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A453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Arabidopsis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halian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C26B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981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5A8A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03889AC1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B6F2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2546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D396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ojyg</w:t>
            </w:r>
            <w:proofErr w:type="spellEnd"/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DD35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ordeum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vulgar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E318A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5B91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66714B3B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7FC2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FE4F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E575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oala</w:t>
            </w:r>
            <w:proofErr w:type="spellEnd"/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7B4B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ryza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ustraliensi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B228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3716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6E10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300246FC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F42C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F861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6425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trofit</w:t>
            </w:r>
            <w:proofErr w:type="spellEnd"/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E782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ryza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longistaminat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6109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860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6505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5D2A0BF4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070A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EE24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96F2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sr12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A0C6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ryza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sativ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A420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sr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0B15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trOryza</w:t>
            </w:r>
            <w:proofErr w:type="spellEnd"/>
          </w:p>
        </w:tc>
      </w:tr>
      <w:tr w:rsidR="00050249" w:rsidRPr="003A6A13" w14:paraId="2EEEAB69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7BFD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656A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5872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n126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C517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ryza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sativ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B542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n126_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7DC4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trOryza</w:t>
            </w:r>
            <w:proofErr w:type="spellEnd"/>
          </w:p>
        </w:tc>
      </w:tr>
      <w:tr w:rsidR="00050249" w:rsidRPr="003A6A13" w14:paraId="46AF2C91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A181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9AD8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2729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opscotch</w:t>
            </w:r>
            <w:proofErr w:type="spellEnd"/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2FCD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ryza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sativ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B87E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985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9EB4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3C1FEC3E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93F6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23AD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7F7C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LC_scAle_1.1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A9781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accharum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brid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cultivar R5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1971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N8000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B4E7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0CEB6D8F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D6C6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3204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6CE3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LC_Ale_1.2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2B76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accharum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brid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cultivar R5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3664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N8000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8314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7943BD3B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D1E1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70CA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DD3C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LC_scAle_1.3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1733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accharum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brid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cultivar R5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AF2F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N8000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65A2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286A9A91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8848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F1C5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F492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LC_scAle_1.4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755B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accharum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brid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cultivar R5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089D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N8000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3FE2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2DFD31C4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81DF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0FA4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F94B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LC_scAle_2.1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8FAE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accharum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brid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cultivar R5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F375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N8000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A2E6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0BCD5229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E85E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58E1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9DCF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LC_scAle_3.1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E185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accharum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brid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cultivar R5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848F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N8000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223D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5129B567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93C2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6167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83CA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LC_scAle_4.1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87EA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accharum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brid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cultivar R5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0A4D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N8000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1432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454D24AA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1832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FF98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445B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LC_scAle_5.1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449C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accharum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brid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cultivar R5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B75D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N8000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4872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3575C1A0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7323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D656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88C2A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LC_Tmon_Ale_109N23-1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08D0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riticum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onococcum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D0096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3910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EP Platform</w:t>
            </w:r>
          </w:p>
        </w:tc>
      </w:tr>
      <w:tr w:rsidR="00050249" w:rsidRPr="003A6A13" w14:paraId="0185B680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F46A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3F74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120C8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LC_Tmon_Ale_AF459088-1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5D38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riticum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onococcum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E88A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BCA3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EP Platform</w:t>
            </w:r>
          </w:p>
        </w:tc>
      </w:tr>
      <w:tr w:rsidR="00050249" w:rsidRPr="003A6A13" w14:paraId="6DD02D2C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F497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FF26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4648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LC_Tmon_Liuling_AF459088-1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11D9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riticum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onococcum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7591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1D50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EP Platform</w:t>
            </w:r>
          </w:p>
        </w:tc>
      </w:tr>
      <w:tr w:rsidR="00050249" w:rsidRPr="003A6A13" w14:paraId="5258B45C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1EA24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05C57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359B5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itivo1-2</w:t>
            </w:r>
          </w:p>
        </w:tc>
        <w:tc>
          <w:tcPr>
            <w:tcW w:w="2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5685F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Vitis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vinifer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1C27A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778396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EA47A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192ECBC4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C17AC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EAB0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ngela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ork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4D8A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RE1A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5451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ordeum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vulgar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6F36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RE1A_HV_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2A0C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pbase</w:t>
            </w:r>
          </w:p>
        </w:tc>
      </w:tr>
      <w:tr w:rsidR="00050249" w:rsidRPr="003A6A13" w14:paraId="426C9C7D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DF48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8A6A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B7A6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STONOR1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20CE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ryza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sativ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3CBB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STONOR1_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86C3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pbase</w:t>
            </w:r>
          </w:p>
        </w:tc>
      </w:tr>
      <w:tr w:rsidR="00050249" w:rsidRPr="003A6A13" w14:paraId="72BE6BD1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4359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824D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9D10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LC_scAngela_1.1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4787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accharum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brid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cultivar R5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E248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N8000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AEA3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61126550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3182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F004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8E3D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LC_scAngela_2.1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8A41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accharum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brid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cultivar R5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E67B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N8000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FB17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019D38B5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A49A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690F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385E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LC_scAngela_3.1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58C5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accharum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brid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cultivar R5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699D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N8000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832E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2ED88AC9" w14:textId="77777777" w:rsidTr="00B11192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25B0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91AC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7CCA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NGELA1_TM</w:t>
            </w:r>
          </w:p>
        </w:tc>
        <w:tc>
          <w:tcPr>
            <w:tcW w:w="2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3901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riticum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sp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E3A9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NGELA1_TM_I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8D75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pbase</w:t>
            </w:r>
          </w:p>
        </w:tc>
      </w:tr>
      <w:tr w:rsidR="00050249" w:rsidRPr="003A6A13" w14:paraId="04691BD3" w14:textId="77777777" w:rsidTr="00B11192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10D39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51321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BC782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LC_Null_BARE1_B_consensus-1</w:t>
            </w:r>
          </w:p>
        </w:tc>
        <w:tc>
          <w:tcPr>
            <w:tcW w:w="2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19D12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riticum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sp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38305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63B98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EP Platform</w:t>
            </w:r>
          </w:p>
        </w:tc>
      </w:tr>
      <w:tr w:rsidR="00050249" w:rsidRPr="003A6A13" w14:paraId="19A03808" w14:textId="77777777" w:rsidTr="00B11192">
        <w:trPr>
          <w:trHeight w:val="255"/>
          <w:jc w:val="center"/>
        </w:trPr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D2CD1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D2C7C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073B9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RLC_Null_BARE1_C_consensus-1 </w:t>
            </w:r>
          </w:p>
        </w:tc>
        <w:tc>
          <w:tcPr>
            <w:tcW w:w="2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488E1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riticum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sp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3DF34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A1F6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EP Platform</w:t>
            </w:r>
          </w:p>
        </w:tc>
      </w:tr>
      <w:tr w:rsidR="00050249" w:rsidRPr="003A6A13" w14:paraId="6FD323B3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4055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C3EA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ianca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A2FA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MANIAT5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28C9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Arabidopsis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halian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8A4D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OMANIAT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7960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pbase</w:t>
            </w:r>
          </w:p>
        </w:tc>
      </w:tr>
      <w:tr w:rsidR="00050249" w:rsidRPr="003A6A13" w14:paraId="510DACB4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D8357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45714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D7621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RLC_Hvul_Bianca_509D2-1 </w:t>
            </w:r>
          </w:p>
        </w:tc>
        <w:tc>
          <w:tcPr>
            <w:tcW w:w="2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99DFD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ordeum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vulgar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ED01F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0D99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EP Platform</w:t>
            </w:r>
          </w:p>
        </w:tc>
      </w:tr>
      <w:tr w:rsidR="00050249" w:rsidRPr="003A6A13" w14:paraId="6F531054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54A1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52CB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vana/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ryco</w:t>
            </w:r>
            <w:proofErr w:type="spellEnd"/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31953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co</w:t>
            </w:r>
            <w:proofErr w:type="spellEnd"/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6E6D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Arabidopsis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halian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2D4E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321377 (14472-19329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DDC7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34742763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5C3A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04B2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0284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TCOPIA78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8AB3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Arabidopsis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halian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BB89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TCOPIA78_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4DB1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pbase</w:t>
            </w:r>
          </w:p>
        </w:tc>
      </w:tr>
      <w:tr w:rsidR="00050249" w:rsidRPr="003A6A13" w14:paraId="06F750B3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E19F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78DBF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8AF6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LC_Hvul_Ivana_EF067844-1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F082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ordeum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vulgar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8FB5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DC7D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EP Platform</w:t>
            </w:r>
          </w:p>
        </w:tc>
      </w:tr>
      <w:tr w:rsidR="00050249" w:rsidRPr="003A6A13" w14:paraId="2D72D17D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99B9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3EFA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BE76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LC_Hvul_HORPIA2_AF521177-1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6CD6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ordeum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vulgar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041E1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4369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EP Platform</w:t>
            </w:r>
          </w:p>
        </w:tc>
      </w:tr>
      <w:tr w:rsidR="00050249" w:rsidRPr="003A6A13" w14:paraId="76BDE19F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60AF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DCDD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C21B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LC_Hvul_Kasia_EF067844-1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6C04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ordeum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vulgar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96B8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CC55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EP Platform</w:t>
            </w:r>
          </w:p>
        </w:tc>
      </w:tr>
      <w:tr w:rsidR="00050249" w:rsidRPr="003A6A13" w14:paraId="4C1A32AA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7DA1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86D8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E1F6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RLC_Hvul_HORPIA_A_AY661558-1 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7DDE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ordeum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vulgar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B63E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4776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EP Platform</w:t>
            </w:r>
          </w:p>
        </w:tc>
      </w:tr>
      <w:tr w:rsidR="00050249" w:rsidRPr="003A6A13" w14:paraId="416D032A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7176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7D35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1CB7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LC_Hvul_HORPIA2_AY643843-1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76BE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ordeum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vulgar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1DD5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40CF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EP Platform</w:t>
            </w:r>
          </w:p>
        </w:tc>
      </w:tr>
      <w:tr w:rsidR="00050249" w:rsidRPr="003A6A13" w14:paraId="70B087D5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446B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6E66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1B5E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sr4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B699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ryza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sativ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D012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sr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F6C3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trOryza</w:t>
            </w:r>
            <w:proofErr w:type="spellEnd"/>
          </w:p>
        </w:tc>
      </w:tr>
      <w:tr w:rsidR="00050249" w:rsidRPr="003A6A13" w14:paraId="7211377A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DB4F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32F4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7889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n_18_313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D498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ryza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sativ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A73B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n_18_3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5E5F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trOryza</w:t>
            </w:r>
            <w:proofErr w:type="spellEnd"/>
          </w:p>
        </w:tc>
      </w:tr>
      <w:tr w:rsidR="00050249" w:rsidRPr="003A6A13" w14:paraId="576541B1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42C7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7EB8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3C0D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n_228_214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8515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ryza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sativ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3F9D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n_228_2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1A5E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trOryza</w:t>
            </w:r>
            <w:proofErr w:type="spellEnd"/>
          </w:p>
        </w:tc>
      </w:tr>
      <w:tr w:rsidR="00050249" w:rsidRPr="003A6A13" w14:paraId="729A284D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1052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FEA5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C626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c3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8137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ryza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sativ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D38E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C-3_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A761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pbase</w:t>
            </w:r>
          </w:p>
        </w:tc>
      </w:tr>
      <w:tr w:rsidR="00050249" w:rsidRPr="003A6A13" w14:paraId="16A05607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F9AD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244F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C8F5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co</w:t>
            </w:r>
            <w:proofErr w:type="spellEnd"/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4C2C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opulus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richocarp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26DA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7365037 (45758-5003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3E22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77C5237D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FC73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7A34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0019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LC_scIvana_1.1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8571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accharum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brid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cultivar R5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0908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N8000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4E9A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0B8BE4F2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5F6E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E3E3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6F02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LC_scIvana_1.2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56A6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accharum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brid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cultivar R5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FD9D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N8000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4BAC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686BC572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DB21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31D8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EF6E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LC_scIvana_1.3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1F23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accharum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brid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cultivar R5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42D4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N8000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292F0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643DC433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29277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8FDB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C057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LC_scIvana_3.1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A624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accharum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brid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cultivar R5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996D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N8000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EF72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4B0ABBBD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C5ED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D012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F425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LC_scIvana_4.1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DEC5B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accharum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brid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cultivar R5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52BF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N8000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549C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39248D33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1E0B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A8AC6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B4A8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LC_scIvana_5.1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6C12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accharum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brid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cultivar R5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BBC9E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N8000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B737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60A76BC6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BDA9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D7F6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AA7E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LC_scIvana_6.1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9179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accharum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brid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cultivar R5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7F71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N8000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B32D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55797DFE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E82D9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E6B57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8BE65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itivo1-1</w:t>
            </w:r>
          </w:p>
        </w:tc>
        <w:tc>
          <w:tcPr>
            <w:tcW w:w="2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D2811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Vitis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vinifer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70C48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3691103 (1471-611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F2CE2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25FAF33A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5357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FC49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aximus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/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ire</w:t>
            </w:r>
            <w:proofErr w:type="spellEnd"/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4187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TCOPIA43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BD0C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Arabidopsis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halian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4981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TCOPIA43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B307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pbase</w:t>
            </w:r>
          </w:p>
        </w:tc>
      </w:tr>
      <w:tr w:rsidR="00050249" w:rsidRPr="003A6A13" w14:paraId="288D9473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D030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8C4B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DE54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TCOPIA58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287D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Arabidopsis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halian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1370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TCOPIA58_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62DD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pbase</w:t>
            </w:r>
          </w:p>
        </w:tc>
      </w:tr>
      <w:tr w:rsidR="00050249" w:rsidRPr="003A6A13" w14:paraId="248AFAA6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C349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BA9C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CC84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ndovir</w:t>
            </w:r>
            <w:proofErr w:type="spellEnd"/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8F43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Arabidopsis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halian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D6BB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5843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9228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0B1FD9B1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7E5C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50E8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CB0C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IRE1-4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5205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Glycine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ax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484E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4232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C4E9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3C5F8463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13DF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312B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32AF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ximus_I</w:t>
            </w:r>
            <w:proofErr w:type="spellEnd"/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4B59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ordeum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vulgar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8520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ximus_I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F6C3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pbase</w:t>
            </w:r>
          </w:p>
        </w:tc>
      </w:tr>
      <w:tr w:rsidR="00050249" w:rsidRPr="003A6A13" w14:paraId="0D1A94F8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9305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0479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981B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LC_Hvul_Inga_AY268139-1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3147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ordeum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vulgar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5919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C190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EP Platform</w:t>
            </w:r>
          </w:p>
        </w:tc>
      </w:tr>
      <w:tr w:rsidR="00050249" w:rsidRPr="003A6A13" w14:paraId="59941D88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B7E6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C92C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75EE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RLC_Hvul_Inga_AY661558-2 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CFE1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ordeum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vulgar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A8DC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A349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EP Platform</w:t>
            </w:r>
          </w:p>
        </w:tc>
      </w:tr>
      <w:tr w:rsidR="00050249" w:rsidRPr="003A6A13" w14:paraId="76CC12ED" w14:textId="77777777" w:rsidTr="00B11192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C778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1100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EEA2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RLC_Hvul_Usier_AF474982-1 </w:t>
            </w:r>
          </w:p>
        </w:tc>
        <w:tc>
          <w:tcPr>
            <w:tcW w:w="2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C18E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ordeum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vulgar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0C13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B042C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EP Platform</w:t>
            </w:r>
          </w:p>
        </w:tc>
      </w:tr>
      <w:tr w:rsidR="00050249" w:rsidRPr="003A6A13" w14:paraId="6DB4355F" w14:textId="77777777" w:rsidTr="00B11192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F138C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DA8AC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C748C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oRLT1</w:t>
            </w:r>
          </w:p>
        </w:tc>
        <w:tc>
          <w:tcPr>
            <w:tcW w:w="2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00331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olanum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lycopersicum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72AAC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4644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CC0FB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7C5AAEA9" w14:textId="77777777" w:rsidTr="00B11192">
        <w:trPr>
          <w:trHeight w:val="255"/>
          <w:jc w:val="center"/>
        </w:trPr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75B3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14FE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1A42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pio</w:t>
            </w:r>
          </w:p>
        </w:tc>
        <w:tc>
          <w:tcPr>
            <w:tcW w:w="2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227B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ryza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sativa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8D9D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PIO_I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C470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pbase</w:t>
            </w:r>
          </w:p>
        </w:tc>
      </w:tr>
      <w:tr w:rsidR="00050249" w:rsidRPr="003A6A13" w14:paraId="0C509A35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8F84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9A31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F81C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sr10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0764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ryza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sativ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4A2A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sr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07FE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trOryza</w:t>
            </w:r>
            <w:proofErr w:type="spellEnd"/>
          </w:p>
        </w:tc>
      </w:tr>
      <w:tr w:rsidR="00050249" w:rsidRPr="003A6A13" w14:paraId="7DA69907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8B58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6944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11552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sr8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A66E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ryza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sativ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BA47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sr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1A59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trOryza</w:t>
            </w:r>
            <w:proofErr w:type="spellEnd"/>
          </w:p>
        </w:tc>
      </w:tr>
      <w:tr w:rsidR="00050249" w:rsidRPr="003A6A13" w14:paraId="77CF7DC3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936E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9E6C2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8DCD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pie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A57A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ryza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sativ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EF0B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0806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5BE8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6CE4F54A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A1AB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FDDB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8137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LC_scMaximus_1.1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FFD6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accharum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brid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cultivar R5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D7B1B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N8000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5D6C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48D0BFD3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F7CB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ED67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6D45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LC_scMaximus_1.2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DCA3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accharum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brid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cultivar R5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3A9F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N8000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C4B1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6D9FBED6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CF82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5723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BA4C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LC_scMAximus_1.3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D49F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accharum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brid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cultivar R5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9787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N8000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DF9F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3A71F152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8FD0C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7F03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8521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LC_scMaximus_1.4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4A89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accharum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brid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cultivar R5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33DF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N8000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E480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7A4C4C5E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A324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796F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A3F7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LC_scMaximus_1.5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1252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accharum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brid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cultivar R5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BA98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N8000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14CA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7B528F54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9AD2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610E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05BD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LC_scMaximus_1.6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1195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accharum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brid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cultivar R5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4696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N8000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D0F2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39FABE75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8B4B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986CD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360C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LC_scMaxumis_1.7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4074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accharum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brid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cultivar R5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70AB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N8000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1162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2ADB4A73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70E2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7AE5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9980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LC_scMaximus_1.8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BC6F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accharum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brid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cultivar R5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CE9C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N8000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F9CF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2406C913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E5DC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F8B9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95D8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LC_scMaximus_2.1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41A2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accharum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brid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cultivar R5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A63E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N8000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4975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3F286AB1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A0E4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0D25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EE68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LC_scMaximus_2.2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B478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accharum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brid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cultivar R5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2B46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N8000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E170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105A5207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DC73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DA94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83F74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LC_scMaximus_2.3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F6E5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accharum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brid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cultivar R5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7A0B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N8000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E371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70F4FEA7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8046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044D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D604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LC_scMaximus_4.1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1B56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accharum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brid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cultivar R5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A1D0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N8000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6DCC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033F68BC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A3AD1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F1801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89B0E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SI-9</w:t>
            </w:r>
          </w:p>
        </w:tc>
        <w:tc>
          <w:tcPr>
            <w:tcW w:w="2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15DDF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etaria italic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B2288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31848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8923F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4152927F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B2B7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D5BA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AR/Tork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0F05F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TCOPIA95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685F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Arabidopsis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halian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D009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TCOPIA95_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BED13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pbase</w:t>
            </w:r>
          </w:p>
        </w:tc>
      </w:tr>
      <w:tr w:rsidR="00050249" w:rsidRPr="003A6A13" w14:paraId="0CD274BF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EC81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C696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4B66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tata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58E8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Ipomoea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batata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6F62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4076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D7CC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3DBB2F27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6961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653D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9514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ouba</w:t>
            </w:r>
            <w:proofErr w:type="spellEnd"/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DCEC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ryza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sativ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11DB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oub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BEAA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trOryza</w:t>
            </w:r>
            <w:proofErr w:type="spellEnd"/>
          </w:p>
        </w:tc>
      </w:tr>
      <w:tr w:rsidR="00050249" w:rsidRPr="003A6A13" w14:paraId="0D5DC3C6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AD84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87E7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98C9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sr1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3833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ryza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sativ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ECEB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sr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DEE4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trOryza</w:t>
            </w:r>
            <w:proofErr w:type="spellEnd"/>
          </w:p>
        </w:tc>
      </w:tr>
      <w:tr w:rsidR="00050249" w:rsidRPr="003A6A13" w14:paraId="45C30C2F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289E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1D3F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F0A6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ork4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E666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olanum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lycopersicum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A594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70606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0665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1948F094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4974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D3F0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6E22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RLC_Tmon_TAR1_AF459088-1 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0748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riticum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onococcum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5BCE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F459088-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B10C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EP Platform</w:t>
            </w:r>
          </w:p>
        </w:tc>
      </w:tr>
      <w:tr w:rsidR="00050249" w:rsidRPr="003A6A13" w14:paraId="71571926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21BA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ACBE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DC80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Tvr2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EE6B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Vigna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radiat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697F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3806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F2E6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3C7EAFE9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BE77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B838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FFC9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12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6169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Vitis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vinifer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FD79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29263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C447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6DBD3476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487F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1B96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0F1A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ourf</w:t>
            </w:r>
            <w:proofErr w:type="spellEnd"/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2879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Zea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ay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5D22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6008041 (40960-4784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BD83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4CCCA9F9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285F6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9E1D8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9ED24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ourf</w:t>
            </w:r>
            <w:proofErr w:type="spellEnd"/>
          </w:p>
        </w:tc>
        <w:tc>
          <w:tcPr>
            <w:tcW w:w="2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B5777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Zea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ay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64D2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6008041 (40960-4784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3980C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37B50F48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9656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Gypsy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5C1F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RM/CR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0D44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eetle1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DB38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Beta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vulgari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D460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J5394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4956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772F1A43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08FC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7E7F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8489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ereba</w:t>
            </w:r>
            <w:proofErr w:type="spellEnd"/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50AA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ordeum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vulgar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5BE2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F0788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A392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5F7F4CA1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70DA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466C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4DF1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tr65.1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CC92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edicago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runcatul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FBD2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267A8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Wang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Liu, 2008</w:t>
            </w:r>
          </w:p>
        </w:tc>
      </w:tr>
      <w:tr w:rsidR="00050249" w:rsidRPr="003A6A13" w14:paraId="70999EEA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A9F6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044E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F82F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tr65.2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E05E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edicago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runcatul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3FF4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4A41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Wang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Liu, 2009</w:t>
            </w:r>
          </w:p>
        </w:tc>
      </w:tr>
      <w:tr w:rsidR="00050249" w:rsidRPr="003A6A13" w14:paraId="1F1AB089" w14:textId="77777777" w:rsidTr="00B11192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6839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3E3A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2A02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tr74.1</w:t>
            </w:r>
          </w:p>
        </w:tc>
        <w:tc>
          <w:tcPr>
            <w:tcW w:w="2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80FD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edicago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runcatul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6A30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8C15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Wang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Liu, 2010</w:t>
            </w:r>
          </w:p>
        </w:tc>
      </w:tr>
      <w:tr w:rsidR="00050249" w:rsidRPr="003A6A13" w14:paraId="22C82950" w14:textId="77777777" w:rsidTr="00B11192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3465E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F72BE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1C0C3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tr74.2</w:t>
            </w:r>
          </w:p>
        </w:tc>
        <w:tc>
          <w:tcPr>
            <w:tcW w:w="2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CB53B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edicago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runcatul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181B4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9DE76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Wang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Liu, 2011</w:t>
            </w:r>
          </w:p>
        </w:tc>
      </w:tr>
      <w:tr w:rsidR="00050249" w:rsidRPr="003A6A13" w14:paraId="3C7E1229" w14:textId="77777777" w:rsidTr="00B11192">
        <w:trPr>
          <w:trHeight w:val="255"/>
          <w:jc w:val="center"/>
        </w:trPr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5B0BC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A11DC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BFE9C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RM</w:t>
            </w:r>
          </w:p>
        </w:tc>
        <w:tc>
          <w:tcPr>
            <w:tcW w:w="2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390C5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Zea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ay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5B732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RM_IN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1ED01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pbase</w:t>
            </w:r>
          </w:p>
        </w:tc>
      </w:tr>
      <w:tr w:rsidR="00050249" w:rsidRPr="003A6A13" w14:paraId="184DCBE7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7DB8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2D8FB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DEL/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ekay</w:t>
            </w:r>
            <w:proofErr w:type="spellEnd"/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E68F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golas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B976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Arabidopsis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halian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E8F1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C006570 (45793-3826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2FCE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4A279C92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1D21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6E60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4E97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ma</w:t>
            </w:r>
            <w:proofErr w:type="spellEnd"/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B81E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Arabidopsis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halian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38C1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C005398 (43778-511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267E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5531CEC5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5CFC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287A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D71E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GY1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6B0B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ordeum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vulgar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7A55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14573 (46113-5630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F9F4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56188461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4031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95D5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D3F0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ilium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enryi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transposon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6393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Lilium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enryi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B985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X138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0937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44FE002F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71C1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BDE6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F0A8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tr66.1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172E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edicago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runcatul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F164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4D37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Wang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Liu, 2008</w:t>
            </w:r>
          </w:p>
        </w:tc>
      </w:tr>
      <w:tr w:rsidR="00050249" w:rsidRPr="003A6A13" w14:paraId="5D6067B4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F6AB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8F808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12B1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trosat-2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C43A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ryza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sativ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BA30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F111709 (25889- 3868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AA77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66A36646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4160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E9AD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8579A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eabody</w:t>
            </w:r>
            <w:proofErr w:type="spellEnd"/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B345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isum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ativum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2F84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F0830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9F71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02C8EBCA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7C6C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11C7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D144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LC_scDEL_1.1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EC9B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accharum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brid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cultivar R5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B40C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N8000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23FA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6365F428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602C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763E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F579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LC_scDEL_1.2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11B3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accharum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brid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cultivar R5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EBB3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N8000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0C8B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255F9F4C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7D31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B8C3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E343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LC_scDEL_1.3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53B0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accharum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brid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cultivar R5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5250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N8000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BCEC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35884304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0039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6DD7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907F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LC_scDEL_1.4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253D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accharum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brid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cultivar R5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6B7B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N8000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0AC0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0321EEC6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BB75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4A87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DA68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LC_scDEL_1.5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1BEEB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accharum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brid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cultivar R5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1004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N8000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50B4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36BC12D7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CC44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183B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83DF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LC_scDEL_1,6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E630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accharum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brid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cultivar R5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BA05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N8000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31F3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7F5AB04C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9A98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A6E9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35DA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LC_scDEL_2.1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B3C1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accharum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brid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cultivar R5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B87F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N8000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C19F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1416E6D4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5502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223D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694E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LC_scDEL_2.2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CBCD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accharum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brid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cultivar R5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31B0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N8000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3250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025137DC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1C98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DB4B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B18D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LC_scDEL_3.1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37E0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accharum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brid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cultivar R5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7B6B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N8000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9935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235F3CDA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AFD8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9870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B62E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LC_scDEL_4.1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E3F3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accharum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brid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cultivar R5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BA25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N8000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E140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1D882025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408E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3465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D1FE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LC_scDEL_5.1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EC2A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accharum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brid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cultivar R5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00DD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N8000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16EB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42B67F9D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5FF24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9B76F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EEF60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LC_scDEL_6.1</w:t>
            </w:r>
          </w:p>
        </w:tc>
        <w:tc>
          <w:tcPr>
            <w:tcW w:w="2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1E561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accharum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brid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cultivar R57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99A39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N80004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E4A54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54AE4419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70B1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1B28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Galadriel</w:t>
            </w:r>
            <w:proofErr w:type="spellEnd"/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93E3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aladriel</w:t>
            </w:r>
            <w:proofErr w:type="spellEnd"/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5AD0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Lycopersicon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esculentum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8E0A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F119040 (19060-1286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037A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044F238C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758AF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171A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1F02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onkey</w:t>
            </w:r>
            <w:proofErr w:type="spellEnd"/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4C0B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Musa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sp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244D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F1433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83CE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06773DE5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35DB1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E331B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B6A8D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ntom-1</w:t>
            </w:r>
          </w:p>
        </w:tc>
        <w:tc>
          <w:tcPr>
            <w:tcW w:w="2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37199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Nicotiana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abacum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9D446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J50860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1452B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37479489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214E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8023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Reina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672D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imli</w:t>
            </w:r>
            <w:proofErr w:type="spellEnd"/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3067C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Arabidopsis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halian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946B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049655 (77114-823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B0C0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4CA922B8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1CFE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1238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AEEF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loin</w:t>
            </w:r>
            <w:proofErr w:type="spellEnd"/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D055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Arabidopsis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halian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07A0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C007188 (22520-279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482F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109C033A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5B90D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D0C8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772D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tr72.1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D01D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edicago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runcatul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CF69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D80C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Wang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Liu, 2008</w:t>
            </w:r>
          </w:p>
        </w:tc>
      </w:tr>
      <w:tr w:rsidR="00050249" w:rsidRPr="003A6A13" w14:paraId="1A853846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8AC2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0148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E19A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tr73.2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9E7F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edicago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runcatul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47E7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339F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Wang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Liu, 2009</w:t>
            </w:r>
          </w:p>
        </w:tc>
      </w:tr>
      <w:tr w:rsidR="00050249" w:rsidRPr="003A6A13" w14:paraId="771BFD37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A349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D06E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EC8C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fg7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6F81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Pinus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sp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8DFD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Z118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12EE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79FDA010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0F22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516A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FC9E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LC_scReina_1.1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FA36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accharum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brid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cultivar R5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C808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N8000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8949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300838B6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29142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45CE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A57D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LC_scReina_2.1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61FC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accharum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brid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cultivar R5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D584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N8000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020C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22D72452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7A5B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BF89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D9BD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LC_scReina_3.1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01F2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accharum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brid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cultivar R5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9C65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N8000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B5B7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54887E5F" w14:textId="77777777" w:rsidTr="00B11192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9146A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0E9F2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BAEAC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LC_scReina_4.1</w:t>
            </w:r>
          </w:p>
        </w:tc>
        <w:tc>
          <w:tcPr>
            <w:tcW w:w="2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8DA71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accharum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brid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cultivar R57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118B6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N80005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DDB06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72C8DB85" w14:textId="77777777" w:rsidTr="00B11192">
        <w:trPr>
          <w:trHeight w:val="255"/>
          <w:jc w:val="center"/>
        </w:trPr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4F2D5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49392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AT/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thila</w:t>
            </w:r>
            <w:proofErr w:type="spellEnd"/>
          </w:p>
        </w:tc>
        <w:tc>
          <w:tcPr>
            <w:tcW w:w="3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E18BC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thila4-1</w:t>
            </w:r>
          </w:p>
        </w:tc>
        <w:tc>
          <w:tcPr>
            <w:tcW w:w="2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7D630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Arabidopsis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halian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0CCDF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C007209 (22122-8571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07442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1341FAE7" w14:textId="77777777" w:rsidTr="00B11192">
        <w:trPr>
          <w:trHeight w:val="255"/>
          <w:jc w:val="center"/>
        </w:trPr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6B77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684F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5B64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at4-1</w:t>
            </w:r>
          </w:p>
        </w:tc>
        <w:tc>
          <w:tcPr>
            <w:tcW w:w="2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EA1E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Arabidopsis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halian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2BC1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B005247 (32.865-20968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876C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50C123B1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1A07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5B87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33D7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ft2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AB3B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Arabidopsis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halian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AE1B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C018928 (11471-2467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1A13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4CDBFE79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2082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E195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0079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lypso5-1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F8CD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Glycine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ax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97F4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F1861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506C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117E4D44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4D7C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6C9B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58FD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aspora</w:t>
            </w:r>
            <w:proofErr w:type="spellEnd"/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C438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Glycine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ax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57CF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F0957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7444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7459764E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E738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2E0E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9957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tr57.2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78AB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edicago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runcatul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1EB3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8621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Wang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Liu, 2008</w:t>
            </w:r>
          </w:p>
        </w:tc>
      </w:tr>
      <w:tr w:rsidR="00050249" w:rsidRPr="003A6A13" w14:paraId="60651B51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71C5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478B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6315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tr59.2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F053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edicago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runcatul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75DF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BE0E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Wang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Liu, 2009</w:t>
            </w:r>
          </w:p>
        </w:tc>
      </w:tr>
      <w:tr w:rsidR="00050249" w:rsidRPr="003A6A13" w14:paraId="6BA4C78D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D269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D3C6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0D4C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tr64.1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098F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edicago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runcatul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6A78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6E48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Wang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Liu, 2010</w:t>
            </w:r>
          </w:p>
        </w:tc>
      </w:tr>
      <w:tr w:rsidR="00050249" w:rsidRPr="003A6A13" w14:paraId="592C34A1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4EC1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168F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3AA0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tr67.1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DB54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edicago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runcatul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D8C4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BA55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Wang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Liu, 2011</w:t>
            </w:r>
          </w:p>
        </w:tc>
      </w:tr>
      <w:tr w:rsidR="00050249" w:rsidRPr="003A6A13" w14:paraId="3DDCCA47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F7F5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21F5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7976F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tr68.1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5897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edicago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runcatul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5579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DAC6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Wang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Liu, 2012</w:t>
            </w:r>
          </w:p>
        </w:tc>
      </w:tr>
      <w:tr w:rsidR="00050249" w:rsidRPr="003A6A13" w14:paraId="5B8A63E1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D271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3249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F050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RE2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0614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ryza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sativ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8FF04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B0302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F672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201D9184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A13A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1CE3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231B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yclops</w:t>
            </w:r>
            <w:proofErr w:type="spellEnd"/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9934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isum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ativum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23EE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J0006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123E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561B1EA4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4940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DCFE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AD5A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gre</w:t>
            </w:r>
            <w:proofErr w:type="spellEnd"/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2E90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isum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ativum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0E20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Y299398 (14501-3725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A3DE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7C3D5005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4CBF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2D0F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3A9E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troSor1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92A5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orghum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bicolo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9636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F0988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8063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6CA88062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CBE6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0899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D1D1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LC_scTat_1.1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F8B1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accharum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brid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cultivar R5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A03A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N8000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A9B7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61F4BF19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2491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96FB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FFE3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LC_scTat_1.2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861A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accharum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brid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cultivar R5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56BC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N8000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221F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6AC59E38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18FF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AC3B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12C0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LC_scTat_1.3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15E2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accharum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brid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cultivar R5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598A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N8000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E630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72FD3E27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C1EE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9D68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5F5E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LC_scTat_1.4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8903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accharum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brid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cultivar R5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3F90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N8000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3A60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2103CD8F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50BB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0BCC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6050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LC_scTat_1.5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904F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accharum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brid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cultivar R5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3031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N8000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ADA1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47C06C38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B926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A43F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DCA1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LC_scTat_2.1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DADE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accharum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brid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cultivar R5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29F9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N8000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1F8E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45944D6D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6DD2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E417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EED1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LC_scTat_2.2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A510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accharum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brid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cultivar R5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282F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N8000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76F5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1C02A96C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1FD1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913B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6B62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LC_scTat_4.1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7E79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accharum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brid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cultivar R5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A2B3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N8000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9673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61859BFD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6070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781C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B8B1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LC_scTat_5.1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3512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accharum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brid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cultivar R5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B40D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N8000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3FA0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49052C48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21F6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BE2B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75B9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LC_scTat_6.1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2EF1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accharum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brid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cultivar R5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D3C2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N8000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64DD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102947A9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9042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2677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920D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LC_scTat_7.1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C912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accharum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brid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cultivar R5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BB44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N8000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DFC4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21DA1243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CFA0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ED90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8F3E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rande1-4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926DF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Zea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diploperenni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21B1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X976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2D56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  <w:tr w:rsidR="00050249" w:rsidRPr="003A6A13" w14:paraId="6107E4EB" w14:textId="77777777" w:rsidTr="00050249">
        <w:trPr>
          <w:trHeight w:val="255"/>
          <w:jc w:val="center"/>
        </w:trPr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B5BE5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14BF0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B17AB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inful-1</w:t>
            </w:r>
          </w:p>
        </w:tc>
        <w:tc>
          <w:tcPr>
            <w:tcW w:w="2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7E105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Zea</w:t>
            </w:r>
            <w:proofErr w:type="spellEnd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A6A1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mays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07E38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F04911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6F87E" w14:textId="77777777" w:rsidR="00050249" w:rsidRPr="003A6A13" w:rsidRDefault="00050249" w:rsidP="00217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A6A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enBank</w:t>
            </w:r>
          </w:p>
        </w:tc>
      </w:tr>
    </w:tbl>
    <w:p w14:paraId="06E601D6" w14:textId="77777777" w:rsidR="00050249" w:rsidRDefault="00050249" w:rsidP="00050249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40E128E3" w14:textId="77777777" w:rsidR="00050249" w:rsidRDefault="00050249" w:rsidP="00050249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14:paraId="18EA6482" w14:textId="77777777" w:rsidR="00050249" w:rsidRPr="00050249" w:rsidRDefault="00050249" w:rsidP="00050249">
      <w:pPr>
        <w:jc w:val="both"/>
        <w:rPr>
          <w:lang w:val="en-US"/>
        </w:rPr>
      </w:pPr>
    </w:p>
    <w:sectPr w:rsidR="00050249" w:rsidRPr="00050249" w:rsidSect="0005024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0249"/>
    <w:rsid w:val="000471FB"/>
    <w:rsid w:val="00050249"/>
    <w:rsid w:val="00114DA1"/>
    <w:rsid w:val="001E6F63"/>
    <w:rsid w:val="00217029"/>
    <w:rsid w:val="003474A7"/>
    <w:rsid w:val="00534322"/>
    <w:rsid w:val="00914DD1"/>
    <w:rsid w:val="00A80480"/>
    <w:rsid w:val="00B11192"/>
    <w:rsid w:val="00E419B5"/>
    <w:rsid w:val="00F61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6FE88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50249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50249"/>
    <w:rPr>
      <w:color w:val="800080"/>
      <w:u w:val="single"/>
    </w:rPr>
  </w:style>
  <w:style w:type="paragraph" w:customStyle="1" w:styleId="font5">
    <w:name w:val="font5"/>
    <w:basedOn w:val="Normal"/>
    <w:rsid w:val="000502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pt-BR"/>
    </w:rPr>
  </w:style>
  <w:style w:type="paragraph" w:customStyle="1" w:styleId="font6">
    <w:name w:val="font6"/>
    <w:basedOn w:val="Normal"/>
    <w:rsid w:val="000502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0"/>
      <w:szCs w:val="20"/>
      <w:lang w:eastAsia="pt-BR"/>
    </w:rPr>
  </w:style>
  <w:style w:type="paragraph" w:customStyle="1" w:styleId="font7">
    <w:name w:val="font7"/>
    <w:basedOn w:val="Normal"/>
    <w:rsid w:val="000502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pt-BR"/>
    </w:rPr>
  </w:style>
  <w:style w:type="paragraph" w:customStyle="1" w:styleId="font8">
    <w:name w:val="font8"/>
    <w:basedOn w:val="Normal"/>
    <w:rsid w:val="000502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0"/>
      <w:szCs w:val="20"/>
      <w:lang w:eastAsia="pt-BR"/>
    </w:rPr>
  </w:style>
  <w:style w:type="paragraph" w:customStyle="1" w:styleId="font9">
    <w:name w:val="font9"/>
    <w:basedOn w:val="Normal"/>
    <w:rsid w:val="000502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63">
    <w:name w:val="xl63"/>
    <w:basedOn w:val="Normal"/>
    <w:rsid w:val="000502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xl64">
    <w:name w:val="xl64"/>
    <w:basedOn w:val="Normal"/>
    <w:rsid w:val="000502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paragraph" w:customStyle="1" w:styleId="xl65">
    <w:name w:val="xl65"/>
    <w:basedOn w:val="Normal"/>
    <w:rsid w:val="000502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xl66">
    <w:name w:val="xl66"/>
    <w:basedOn w:val="Normal"/>
    <w:rsid w:val="00050249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xl67">
    <w:name w:val="xl67"/>
    <w:basedOn w:val="Normal"/>
    <w:rsid w:val="00050249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xl68">
    <w:name w:val="xl68"/>
    <w:basedOn w:val="Normal"/>
    <w:rsid w:val="00050249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  <w:lang w:eastAsia="pt-BR"/>
    </w:rPr>
  </w:style>
  <w:style w:type="paragraph" w:customStyle="1" w:styleId="xl69">
    <w:name w:val="xl69"/>
    <w:basedOn w:val="Normal"/>
    <w:rsid w:val="0005024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xl70">
    <w:name w:val="xl70"/>
    <w:basedOn w:val="Normal"/>
    <w:rsid w:val="000502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  <w:lang w:eastAsia="pt-BR"/>
    </w:rPr>
  </w:style>
  <w:style w:type="paragraph" w:customStyle="1" w:styleId="xl71">
    <w:name w:val="xl71"/>
    <w:basedOn w:val="Normal"/>
    <w:rsid w:val="0005024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pt-BR"/>
    </w:rPr>
  </w:style>
  <w:style w:type="paragraph" w:customStyle="1" w:styleId="xl72">
    <w:name w:val="xl72"/>
    <w:basedOn w:val="Normal"/>
    <w:rsid w:val="0005024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pt-BR"/>
    </w:rPr>
  </w:style>
  <w:style w:type="paragraph" w:customStyle="1" w:styleId="xl73">
    <w:name w:val="xl73"/>
    <w:basedOn w:val="Normal"/>
    <w:rsid w:val="0005024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xl74">
    <w:name w:val="xl74"/>
    <w:basedOn w:val="Normal"/>
    <w:rsid w:val="00050249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xl75">
    <w:name w:val="xl75"/>
    <w:basedOn w:val="Normal"/>
    <w:rsid w:val="0005024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  <w:lang w:eastAsia="pt-BR"/>
    </w:rPr>
  </w:style>
  <w:style w:type="paragraph" w:customStyle="1" w:styleId="xl76">
    <w:name w:val="xl76"/>
    <w:basedOn w:val="Normal"/>
    <w:rsid w:val="00050249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pt-BR"/>
    </w:rPr>
  </w:style>
  <w:style w:type="paragraph" w:customStyle="1" w:styleId="xl77">
    <w:name w:val="xl77"/>
    <w:basedOn w:val="Normal"/>
    <w:rsid w:val="000502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0"/>
      <w:szCs w:val="20"/>
      <w:lang w:eastAsia="pt-BR"/>
    </w:rPr>
  </w:style>
  <w:style w:type="paragraph" w:customStyle="1" w:styleId="xl78">
    <w:name w:val="xl78"/>
    <w:basedOn w:val="Normal"/>
    <w:rsid w:val="00050249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pt-BR"/>
    </w:rPr>
  </w:style>
  <w:style w:type="paragraph" w:customStyle="1" w:styleId="xl79">
    <w:name w:val="xl79"/>
    <w:basedOn w:val="Normal"/>
    <w:rsid w:val="0005024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xl80">
    <w:name w:val="xl80"/>
    <w:basedOn w:val="Normal"/>
    <w:rsid w:val="00050249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xl81">
    <w:name w:val="xl81"/>
    <w:basedOn w:val="Normal"/>
    <w:rsid w:val="0005024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xl82">
    <w:name w:val="xl82"/>
    <w:basedOn w:val="Normal"/>
    <w:rsid w:val="0005024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xl83">
    <w:name w:val="xl83"/>
    <w:basedOn w:val="Normal"/>
    <w:rsid w:val="00050249"/>
    <w:pPr>
      <w:spacing w:before="100" w:beforeAutospacing="1" w:after="100" w:afterAutospacing="1" w:line="240" w:lineRule="auto"/>
      <w:jc w:val="both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84">
    <w:name w:val="xl84"/>
    <w:basedOn w:val="Normal"/>
    <w:rsid w:val="00050249"/>
    <w:pPr>
      <w:pBdr>
        <w:bottom w:val="single" w:sz="4" w:space="0" w:color="auto"/>
      </w:pBdr>
      <w:spacing w:before="100" w:beforeAutospacing="1" w:after="100" w:afterAutospacing="1" w:line="240" w:lineRule="auto"/>
      <w:jc w:val="both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styleId="Header">
    <w:name w:val="header"/>
    <w:basedOn w:val="Normal"/>
    <w:link w:val="HeaderChar"/>
    <w:uiPriority w:val="99"/>
    <w:unhideWhenUsed/>
    <w:rsid w:val="0005024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0249"/>
  </w:style>
  <w:style w:type="paragraph" w:styleId="Footer">
    <w:name w:val="footer"/>
    <w:basedOn w:val="Normal"/>
    <w:link w:val="FooterChar"/>
    <w:uiPriority w:val="99"/>
    <w:unhideWhenUsed/>
    <w:rsid w:val="0005024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0249"/>
  </w:style>
  <w:style w:type="paragraph" w:styleId="BalloonText">
    <w:name w:val="Balloon Text"/>
    <w:basedOn w:val="Normal"/>
    <w:link w:val="BalloonTextChar"/>
    <w:uiPriority w:val="99"/>
    <w:semiHidden/>
    <w:unhideWhenUsed/>
    <w:rsid w:val="000502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024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50249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50249"/>
    <w:rPr>
      <w:color w:val="800080"/>
      <w:u w:val="single"/>
    </w:rPr>
  </w:style>
  <w:style w:type="paragraph" w:customStyle="1" w:styleId="font5">
    <w:name w:val="font5"/>
    <w:basedOn w:val="Normal"/>
    <w:rsid w:val="000502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pt-BR"/>
    </w:rPr>
  </w:style>
  <w:style w:type="paragraph" w:customStyle="1" w:styleId="font6">
    <w:name w:val="font6"/>
    <w:basedOn w:val="Normal"/>
    <w:rsid w:val="000502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0"/>
      <w:szCs w:val="20"/>
      <w:lang w:eastAsia="pt-BR"/>
    </w:rPr>
  </w:style>
  <w:style w:type="paragraph" w:customStyle="1" w:styleId="font7">
    <w:name w:val="font7"/>
    <w:basedOn w:val="Normal"/>
    <w:rsid w:val="000502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pt-BR"/>
    </w:rPr>
  </w:style>
  <w:style w:type="paragraph" w:customStyle="1" w:styleId="font8">
    <w:name w:val="font8"/>
    <w:basedOn w:val="Normal"/>
    <w:rsid w:val="000502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0"/>
      <w:szCs w:val="20"/>
      <w:lang w:eastAsia="pt-BR"/>
    </w:rPr>
  </w:style>
  <w:style w:type="paragraph" w:customStyle="1" w:styleId="font9">
    <w:name w:val="font9"/>
    <w:basedOn w:val="Normal"/>
    <w:rsid w:val="000502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63">
    <w:name w:val="xl63"/>
    <w:basedOn w:val="Normal"/>
    <w:rsid w:val="000502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xl64">
    <w:name w:val="xl64"/>
    <w:basedOn w:val="Normal"/>
    <w:rsid w:val="000502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paragraph" w:customStyle="1" w:styleId="xl65">
    <w:name w:val="xl65"/>
    <w:basedOn w:val="Normal"/>
    <w:rsid w:val="000502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xl66">
    <w:name w:val="xl66"/>
    <w:basedOn w:val="Normal"/>
    <w:rsid w:val="00050249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xl67">
    <w:name w:val="xl67"/>
    <w:basedOn w:val="Normal"/>
    <w:rsid w:val="00050249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xl68">
    <w:name w:val="xl68"/>
    <w:basedOn w:val="Normal"/>
    <w:rsid w:val="00050249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  <w:lang w:eastAsia="pt-BR"/>
    </w:rPr>
  </w:style>
  <w:style w:type="paragraph" w:customStyle="1" w:styleId="xl69">
    <w:name w:val="xl69"/>
    <w:basedOn w:val="Normal"/>
    <w:rsid w:val="0005024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xl70">
    <w:name w:val="xl70"/>
    <w:basedOn w:val="Normal"/>
    <w:rsid w:val="000502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  <w:lang w:eastAsia="pt-BR"/>
    </w:rPr>
  </w:style>
  <w:style w:type="paragraph" w:customStyle="1" w:styleId="xl71">
    <w:name w:val="xl71"/>
    <w:basedOn w:val="Normal"/>
    <w:rsid w:val="0005024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pt-BR"/>
    </w:rPr>
  </w:style>
  <w:style w:type="paragraph" w:customStyle="1" w:styleId="xl72">
    <w:name w:val="xl72"/>
    <w:basedOn w:val="Normal"/>
    <w:rsid w:val="0005024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pt-BR"/>
    </w:rPr>
  </w:style>
  <w:style w:type="paragraph" w:customStyle="1" w:styleId="xl73">
    <w:name w:val="xl73"/>
    <w:basedOn w:val="Normal"/>
    <w:rsid w:val="0005024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xl74">
    <w:name w:val="xl74"/>
    <w:basedOn w:val="Normal"/>
    <w:rsid w:val="00050249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xl75">
    <w:name w:val="xl75"/>
    <w:basedOn w:val="Normal"/>
    <w:rsid w:val="0005024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  <w:lang w:eastAsia="pt-BR"/>
    </w:rPr>
  </w:style>
  <w:style w:type="paragraph" w:customStyle="1" w:styleId="xl76">
    <w:name w:val="xl76"/>
    <w:basedOn w:val="Normal"/>
    <w:rsid w:val="00050249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pt-BR"/>
    </w:rPr>
  </w:style>
  <w:style w:type="paragraph" w:customStyle="1" w:styleId="xl77">
    <w:name w:val="xl77"/>
    <w:basedOn w:val="Normal"/>
    <w:rsid w:val="000502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0"/>
      <w:szCs w:val="20"/>
      <w:lang w:eastAsia="pt-BR"/>
    </w:rPr>
  </w:style>
  <w:style w:type="paragraph" w:customStyle="1" w:styleId="xl78">
    <w:name w:val="xl78"/>
    <w:basedOn w:val="Normal"/>
    <w:rsid w:val="00050249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pt-BR"/>
    </w:rPr>
  </w:style>
  <w:style w:type="paragraph" w:customStyle="1" w:styleId="xl79">
    <w:name w:val="xl79"/>
    <w:basedOn w:val="Normal"/>
    <w:rsid w:val="0005024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xl80">
    <w:name w:val="xl80"/>
    <w:basedOn w:val="Normal"/>
    <w:rsid w:val="00050249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xl81">
    <w:name w:val="xl81"/>
    <w:basedOn w:val="Normal"/>
    <w:rsid w:val="0005024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xl82">
    <w:name w:val="xl82"/>
    <w:basedOn w:val="Normal"/>
    <w:rsid w:val="0005024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xl83">
    <w:name w:val="xl83"/>
    <w:basedOn w:val="Normal"/>
    <w:rsid w:val="00050249"/>
    <w:pPr>
      <w:spacing w:before="100" w:beforeAutospacing="1" w:after="100" w:afterAutospacing="1" w:line="240" w:lineRule="auto"/>
      <w:jc w:val="both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84">
    <w:name w:val="xl84"/>
    <w:basedOn w:val="Normal"/>
    <w:rsid w:val="00050249"/>
    <w:pPr>
      <w:pBdr>
        <w:bottom w:val="single" w:sz="4" w:space="0" w:color="auto"/>
      </w:pBdr>
      <w:spacing w:before="100" w:beforeAutospacing="1" w:after="100" w:afterAutospacing="1" w:line="240" w:lineRule="auto"/>
      <w:jc w:val="both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styleId="Header">
    <w:name w:val="header"/>
    <w:basedOn w:val="Normal"/>
    <w:link w:val="HeaderChar"/>
    <w:uiPriority w:val="99"/>
    <w:unhideWhenUsed/>
    <w:rsid w:val="0005024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0249"/>
  </w:style>
  <w:style w:type="paragraph" w:styleId="Footer">
    <w:name w:val="footer"/>
    <w:basedOn w:val="Normal"/>
    <w:link w:val="FooterChar"/>
    <w:uiPriority w:val="99"/>
    <w:unhideWhenUsed/>
    <w:rsid w:val="0005024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0249"/>
  </w:style>
  <w:style w:type="paragraph" w:styleId="BalloonText">
    <w:name w:val="Balloon Text"/>
    <w:basedOn w:val="Normal"/>
    <w:link w:val="BalloonTextChar"/>
    <w:uiPriority w:val="99"/>
    <w:semiHidden/>
    <w:unhideWhenUsed/>
    <w:rsid w:val="000502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024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1364</Words>
  <Characters>7775</Characters>
  <Application>Microsoft Macintosh Word</Application>
  <DocSecurity>0</DocSecurity>
  <Lines>64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a de Setta</dc:creator>
  <cp:keywords/>
  <dc:description/>
  <cp:lastModifiedBy>Nathalia de Setta Costa</cp:lastModifiedBy>
  <cp:revision>10</cp:revision>
  <dcterms:created xsi:type="dcterms:W3CDTF">2017-12-19T13:12:00Z</dcterms:created>
  <dcterms:modified xsi:type="dcterms:W3CDTF">2019-03-18T20:02:00Z</dcterms:modified>
</cp:coreProperties>
</file>